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Arial"/>
          <w:b/>
          <w:szCs w:val="22"/>
        </w:rPr>
        <w:t xml:space="preserve">Table S2. Effects of pairs of heterogeneities on predicted age-prevalence and </w:t>
      </w:r>
      <w:r>
        <w:rPr/>
        <w:t>incidence curves</w:t>
      </w:r>
    </w:p>
    <w:tbl>
      <w:tblPr>
        <w:tblW w:w="144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4320"/>
        <w:gridCol w:w="2880"/>
        <w:gridCol w:w="270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18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r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individual heterogeneit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fects of pair varying independently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772" w:leader="none"/>
                <w:tab w:val="left" w:pos="2952" w:leader="none"/>
                <w:tab w:val="left" w:pos="3132" w:leader="none"/>
              </w:tabs>
              <w:ind w:right="7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s  of pair when co-varying</w:t>
            </w:r>
          </w:p>
        </w:tc>
      </w:tr>
      <w:tr>
        <w:trPr>
          <w:trHeight w:val="1055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ission – treatment-seeking behaviou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mplicated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mortality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rect mortal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</w:rPr>
              <w:t>Transmission heterogeneity reduced peak prevalence and lead to a cross-over</w:t>
            </w:r>
            <w:r>
              <w:rPr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</w:rPr>
              <w:t xml:space="preserve"> for uncomplicated and severe episodes. Treatment-seeking heterogeneity had little effect overall, results for high and low values appear to cancel out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effect for heterogeneity in transmission alone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952" w:leader="none"/>
              </w:tabs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independently varying sources of heterogeneity</w:t>
            </w:r>
          </w:p>
        </w:tc>
      </w:tr>
      <w:tr>
        <w:trPr>
          <w:trHeight w:val="1055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-line treatments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admissio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</w:rPr>
              <w:t>Transmission heterogeneity leads to a cross-over</w:t>
            </w:r>
            <w:r>
              <w:rPr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</w:rPr>
              <w:t xml:space="preserve"> Treatment-seeking leads to a reduction in peak incidence.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k incidence was reduced, the amount suggesting an additive effect of the two single heterogeneities (Figure 6).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772" w:leader="none"/>
              </w:tabs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decreases in the peak incidence of first-line treatments and hospital admissions (Figure 6).</w:t>
            </w:r>
          </w:p>
        </w:tc>
      </w:tr>
      <w:tr>
        <w:trPr>
          <w:trHeight w:val="143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both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both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both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772" w:leader="none"/>
              </w:tabs>
              <w:snapToGrid w:val="false"/>
              <w:ind w:right="72" w:hanging="0"/>
              <w:jc w:val="both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</w:tr>
      <w:tr>
        <w:trPr>
          <w:trHeight w:val="66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-morbidity – treatment-seeking behaviou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mplicated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-line treatmen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geneity in co-morbidity showed little effect. Heterogeneity in treatment-seeking had little overall effect, low and high values cancelled out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heterogeneity in treatment-seeking alone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772" w:leader="none"/>
              </w:tabs>
              <w:ind w:right="7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independently-varying heterogeneities.</w:t>
            </w:r>
          </w:p>
        </w:tc>
      </w:tr>
      <w:tr>
        <w:trPr>
          <w:trHeight w:val="66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admissions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mortality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rect mortal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terogeneity in co-morbidity and treatment-seeking showed little overall effect since results from high and low values cancelled each other out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heterogeneity in treatment-seeking alone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592" w:leader="none"/>
                <w:tab w:val="left" w:pos="2772" w:leader="none"/>
              </w:tabs>
              <w:ind w:right="7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decrease for hospital admissions. Small increases in peak heights for severe episodes, and direct and indirect mortality (Figure 5).</w:t>
            </w:r>
          </w:p>
        </w:tc>
      </w:tr>
      <w:tr>
        <w:trPr>
          <w:trHeight w:val="12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both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952" w:leader="none"/>
              </w:tabs>
              <w:snapToGrid w:val="false"/>
              <w:ind w:right="72" w:hanging="0"/>
              <w:jc w:val="both"/>
              <w:rPr>
                <w:sz w:val="8"/>
                <w:szCs w:val="8"/>
                <w:vertAlign w:val="subscript"/>
              </w:rPr>
            </w:pPr>
            <w:r>
              <w:rPr>
                <w:sz w:val="8"/>
                <w:szCs w:val="8"/>
                <w:vertAlign w:val="subscript"/>
              </w:rPr>
            </w:r>
          </w:p>
        </w:tc>
      </w:tr>
      <w:tr>
        <w:trPr>
          <w:trHeight w:val="398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ission – co-morbidity ris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mplicated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-line treatments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</w:rPr>
              <w:t>Heterogeneity in transmission reduced peak prevalence and lead to a cross-over</w:t>
            </w:r>
            <w:r>
              <w:rPr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</w:rPr>
              <w:t xml:space="preserve"> for uncomplicated episodes and first-line treatments. Heterogeneity in co-morbidity risk had little effect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heterogeneity in transmission alone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  <w:tab w:val="left" w:pos="2952" w:leader="none"/>
              </w:tabs>
              <w:ind w:right="72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fect remains similar to independently-varying heterogeneities. </w:t>
            </w:r>
          </w:p>
        </w:tc>
      </w:tr>
      <w:tr>
        <w:trPr>
          <w:trHeight w:val="397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admissions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mortality</w:t>
            </w:r>
          </w:p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rect mortal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</w:rPr>
              <w:t>Transmission heterogeneity lead to a cross-over</w:t>
            </w:r>
            <w:r>
              <w:rPr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</w:rPr>
              <w:t xml:space="preserve"> Heterogeneity in co-morbidity showed little overall effect but high and low values cancelled each other out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heterogeneity in transmission alone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right" w:pos="360" w:leader="none"/>
                <w:tab w:val="left" w:pos="54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st increase in peak compared to independently-varying heterogeneities.</w:t>
            </w:r>
          </w:p>
        </w:tc>
      </w:tr>
    </w:tbl>
    <w:p>
      <w:pPr>
        <w:pStyle w:val="Normal"/>
        <w:keepNext w:val="true"/>
        <w:tabs>
          <w:tab w:val="clear" w:pos="720"/>
          <w:tab w:val="right" w:pos="360" w:leader="none"/>
          <w:tab w:val="left" w:pos="540" w:leader="none"/>
        </w:tabs>
        <w:rPr>
          <w:sz w:val="22"/>
          <w:szCs w:val="22"/>
        </w:rPr>
      </w:pPr>
      <w:r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cond heterogeneity had no overall effect as an individual heterogeneity</w:t>
      </w:r>
    </w:p>
    <w:p>
      <w:pPr>
        <w:pStyle w:val="Normal"/>
        <w:keepNext w:val="true"/>
        <w:tabs>
          <w:tab w:val="clear" w:pos="720"/>
          <w:tab w:val="right" w:pos="360" w:leader="none"/>
          <w:tab w:val="left" w:pos="540" w:leader="none"/>
        </w:tabs>
        <w:rPr>
          <w:sz w:val="22"/>
          <w:szCs w:val="22"/>
        </w:rPr>
      </w:pPr>
      <w:r>
        <w:rPr>
          <w:sz w:val="22"/>
          <w:szCs w:val="22"/>
          <w:vertAlign w:val="superscript"/>
        </w:rPr>
        <w:t>‡</w:t>
      </w:r>
      <w:r>
        <w:rPr>
          <w:sz w:val="22"/>
          <w:szCs w:val="22"/>
        </w:rPr>
        <w:t>Incidence was reduced for younger ages compared to the reference scenario and increased for older age groups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keepNext w:val="true"/>
        <w:tabs>
          <w:tab w:val="clear" w:pos="720"/>
          <w:tab w:val="right" w:pos="360" w:leader="none"/>
          <w:tab w:val="left" w:pos="540" w:leader="none"/>
        </w:tabs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rFonts w:cs="Courier New"/>
          <w:szCs w:val="20"/>
        </w:rPr>
      </w:pPr>
      <w:r>
        <w:rPr>
          <w:rFonts w:cs="Courier New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8:19:00Z</dcterms:created>
  <dc:creator>Amanda Ross</dc:creator>
  <dc:description/>
  <cp:keywords/>
  <dc:language>en-US</dc:language>
  <cp:lastModifiedBy>Amanda Ross</cp:lastModifiedBy>
  <dcterms:modified xsi:type="dcterms:W3CDTF">2010-05-16T11:53:00Z</dcterms:modified>
  <cp:revision>17</cp:revision>
  <dc:subject/>
  <dc:title>year of observation</dc:title>
</cp:coreProperties>
</file>